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3341D" w14:textId="10772346" w:rsidR="005147B3" w:rsidRPr="00F52BA4" w:rsidRDefault="005147B3" w:rsidP="005147B3">
      <w:pPr>
        <w:rPr>
          <w:rFonts w:ascii="Calibri" w:hAnsi="Calibri" w:cs="Calibri"/>
          <w:b/>
          <w:sz w:val="24"/>
          <w:szCs w:val="24"/>
        </w:rPr>
      </w:pPr>
      <w:r w:rsidRPr="00F52BA4">
        <w:rPr>
          <w:rFonts w:ascii="Calibri" w:hAnsi="Calibri" w:cs="Calibri"/>
          <w:b/>
          <w:sz w:val="24"/>
          <w:szCs w:val="24"/>
        </w:rPr>
        <w:t>Supplementary File 2:  Data extraction file</w:t>
      </w:r>
    </w:p>
    <w:p w14:paraId="3E8C3A81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Study ID</w:t>
      </w:r>
    </w:p>
    <w:p w14:paraId="24AD2CD9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Covidence #</w:t>
      </w:r>
    </w:p>
    <w:p w14:paraId="229E4D56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Title</w:t>
      </w:r>
    </w:p>
    <w:p w14:paraId="2E09A12D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 xml:space="preserve">Country in which the study </w:t>
      </w:r>
      <w:proofErr w:type="gramStart"/>
      <w:r w:rsidRPr="00F52BA4">
        <w:rPr>
          <w:rFonts w:ascii="Calibri" w:hAnsi="Calibri" w:cs="Calibri"/>
        </w:rPr>
        <w:t>conducted</w:t>
      </w:r>
      <w:proofErr w:type="gramEnd"/>
    </w:p>
    <w:p w14:paraId="42791962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Number of study sites</w:t>
      </w:r>
    </w:p>
    <w:p w14:paraId="3ACF9CDE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Was GAS a primary or secondary outcome?</w:t>
      </w:r>
    </w:p>
    <w:p w14:paraId="49C1C970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Was there any another patient-reported outcome measure (PROM) used in the study?</w:t>
      </w:r>
    </w:p>
    <w:p w14:paraId="2A59B0E5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If yes, what was the name of the PROM?</w:t>
      </w:r>
    </w:p>
    <w:p w14:paraId="4DE4078C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 xml:space="preserve">Was the generated allocation sequence used in a sufficient manner to prevent selection bias?  </w:t>
      </w:r>
    </w:p>
    <w:p w14:paraId="40027534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 xml:space="preserve">Was the allocation sequence concealed in a sufficient manner to prevent selection bias?  </w:t>
      </w:r>
    </w:p>
    <w:p w14:paraId="39572295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Were the participants and personnel blinded to the intervention to prevent performance bias?</w:t>
      </w:r>
    </w:p>
    <w:p w14:paraId="5ED68E09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Was the outcome assessment blinded to prevent detection bias?</w:t>
      </w:r>
    </w:p>
    <w:p w14:paraId="6813DC4A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Was the completion rate of outcome assessment reported to prevent attrition bias?</w:t>
      </w:r>
    </w:p>
    <w:p w14:paraId="5CF6E7BC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Were all outcome assessments reported to prevent reporting bias?</w:t>
      </w:r>
    </w:p>
    <w:p w14:paraId="072503DF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Aim of study</w:t>
      </w:r>
    </w:p>
    <w:p w14:paraId="32123D0E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Population description</w:t>
      </w:r>
    </w:p>
    <w:p w14:paraId="00BD2106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Disorder area</w:t>
      </w:r>
    </w:p>
    <w:p w14:paraId="72A89BF9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Sample size of treatment group (pre-intervention)</w:t>
      </w:r>
    </w:p>
    <w:p w14:paraId="49749386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Sample size of treatment group (post-intervention)</w:t>
      </w:r>
    </w:p>
    <w:p w14:paraId="184C48A2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If follow-up, sample size of treatment group</w:t>
      </w:r>
    </w:p>
    <w:p w14:paraId="418B373C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Sample size of control group (pre-intervention)</w:t>
      </w:r>
    </w:p>
    <w:p w14:paraId="14D2BE1C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Sample size of control group (post-intervention)</w:t>
      </w:r>
    </w:p>
    <w:p w14:paraId="73D3EC52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 xml:space="preserve">If follow-up, sample size of control group </w:t>
      </w:r>
    </w:p>
    <w:p w14:paraId="241DEFD1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Intervention details</w:t>
      </w:r>
    </w:p>
    <w:p w14:paraId="2B85D94D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Study design</w:t>
      </w:r>
    </w:p>
    <w:p w14:paraId="48EE378A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Number of goals set for each subject/</w:t>
      </w:r>
      <w:proofErr w:type="gramStart"/>
      <w:r w:rsidRPr="00F52BA4">
        <w:rPr>
          <w:rFonts w:ascii="Calibri" w:hAnsi="Calibri" w:cs="Calibri"/>
        </w:rPr>
        <w:t>patient</w:t>
      </w:r>
      <w:proofErr w:type="gramEnd"/>
    </w:p>
    <w:p w14:paraId="75D5776E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 xml:space="preserve">Total number of goals </w:t>
      </w:r>
      <w:proofErr w:type="gramStart"/>
      <w:r w:rsidRPr="00F52BA4">
        <w:rPr>
          <w:rFonts w:ascii="Calibri" w:hAnsi="Calibri" w:cs="Calibri"/>
        </w:rPr>
        <w:t>set</w:t>
      </w:r>
      <w:proofErr w:type="gramEnd"/>
    </w:p>
    <w:p w14:paraId="1953B00C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Mean number of goals set (treatment group)</w:t>
      </w:r>
    </w:p>
    <w:p w14:paraId="3A958437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Mean number of goals set (control group)</w:t>
      </w:r>
    </w:p>
    <w:p w14:paraId="14FE133E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 xml:space="preserve">Range of number of goals </w:t>
      </w:r>
      <w:proofErr w:type="gramStart"/>
      <w:r w:rsidRPr="00F52BA4">
        <w:rPr>
          <w:rFonts w:ascii="Calibri" w:hAnsi="Calibri" w:cs="Calibri"/>
        </w:rPr>
        <w:t>set</w:t>
      </w:r>
      <w:proofErr w:type="gramEnd"/>
    </w:p>
    <w:p w14:paraId="7234DC28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Were the same number of goals set for all participants/patients or different numbers of goals were set?</w:t>
      </w:r>
    </w:p>
    <w:p w14:paraId="70EED1EE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Who was involved in goal setting process?</w:t>
      </w:r>
    </w:p>
    <w:p w14:paraId="14F88AC7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Was there anyone else involved in goal setting process?</w:t>
      </w:r>
    </w:p>
    <w:p w14:paraId="1DF0BCC0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Who assessed the goal attainment?</w:t>
      </w:r>
    </w:p>
    <w:p w14:paraId="3785DE07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Was there anyone else involved in assessing goal attainment?</w:t>
      </w:r>
    </w:p>
    <w:p w14:paraId="25A388F0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Was there a quality assurance process included in the goal setting process?</w:t>
      </w:r>
    </w:p>
    <w:p w14:paraId="0DC9233A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If yes, how was the QA done?</w:t>
      </w:r>
    </w:p>
    <w:p w14:paraId="785918D8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How many levels were set for each goal?</w:t>
      </w:r>
    </w:p>
    <w:p w14:paraId="0D1B2031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If 8+ levels were set, how many levels were set?</w:t>
      </w:r>
    </w:p>
    <w:p w14:paraId="64AEA5E1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Were half-point outcome levels set in this study (at either goal setting and/or follow-up)?</w:t>
      </w:r>
    </w:p>
    <w:p w14:paraId="1B1E9DC7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Which level was set for baseline?</w:t>
      </w:r>
    </w:p>
    <w:p w14:paraId="0097AA7F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 xml:space="preserve">Was a disease-specific menu used? </w:t>
      </w:r>
    </w:p>
    <w:p w14:paraId="55747D63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If yes, what was the menu's name?</w:t>
      </w:r>
    </w:p>
    <w:p w14:paraId="70FB2218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lastRenderedPageBreak/>
        <w:t>Were the goals weighted?</w:t>
      </w:r>
    </w:p>
    <w:p w14:paraId="6D57E3EF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If goals were weighted, how were they weighted?</w:t>
      </w:r>
    </w:p>
    <w:p w14:paraId="5FD03358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How many times were the follow-up visits conducted?</w:t>
      </w:r>
    </w:p>
    <w:p w14:paraId="514EA9FC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What was the length of time between the follow-up visits?</w:t>
      </w:r>
    </w:p>
    <w:p w14:paraId="51DBFB6B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 xml:space="preserve">Was there any kind of training provided to the personnel conducting the GAS? </w:t>
      </w:r>
    </w:p>
    <w:p w14:paraId="7F490DA9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If yes, what kind of training was provided?</w:t>
      </w:r>
    </w:p>
    <w:p w14:paraId="309E0BC6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Was the average time spent on setting each goal reported?</w:t>
      </w:r>
    </w:p>
    <w:p w14:paraId="3A367CAD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If yes, what was the average time spent on setting each goal?</w:t>
      </w:r>
    </w:p>
    <w:p w14:paraId="5759D934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Was the completion rate of GAS interview reported?</w:t>
      </w:r>
    </w:p>
    <w:p w14:paraId="2CEE905C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If reported, what was the completion rate of GAS interview?</w:t>
      </w:r>
    </w:p>
    <w:p w14:paraId="5724E58C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Was there anything else about the goal setting interview that was unique or different in this study?</w:t>
      </w:r>
    </w:p>
    <w:p w14:paraId="3D871AAE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 xml:space="preserve">What kinds of treatment effects were discussed in the results? </w:t>
      </w:r>
    </w:p>
    <w:p w14:paraId="0317517E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Which effect sizes were reported?</w:t>
      </w:r>
    </w:p>
    <w:p w14:paraId="309DFECE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 xml:space="preserve">Is the value of p (rho) </w:t>
      </w:r>
      <w:proofErr w:type="gramStart"/>
      <w:r w:rsidRPr="00F52BA4">
        <w:rPr>
          <w:rFonts w:ascii="Calibri" w:hAnsi="Calibri" w:cs="Calibri"/>
        </w:rPr>
        <w:t>similar to</w:t>
      </w:r>
      <w:proofErr w:type="gramEnd"/>
      <w:r w:rsidRPr="00F52BA4">
        <w:rPr>
          <w:rFonts w:ascii="Calibri" w:hAnsi="Calibri" w:cs="Calibri"/>
        </w:rPr>
        <w:t xml:space="preserve"> the one recommended by </w:t>
      </w:r>
      <w:proofErr w:type="spellStart"/>
      <w:r w:rsidRPr="00F52BA4">
        <w:rPr>
          <w:rFonts w:ascii="Calibri" w:hAnsi="Calibri" w:cs="Calibri"/>
        </w:rPr>
        <w:t>Kiresuk</w:t>
      </w:r>
      <w:proofErr w:type="spellEnd"/>
      <w:r w:rsidRPr="00F52BA4">
        <w:rPr>
          <w:rFonts w:ascii="Calibri" w:hAnsi="Calibri" w:cs="Calibri"/>
        </w:rPr>
        <w:t xml:space="preserve"> and Sherman (1968) (which is 0.3) or different?</w:t>
      </w:r>
    </w:p>
    <w:p w14:paraId="3844E8E0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Which statistical tests were used in the study?</w:t>
      </w:r>
    </w:p>
    <w:p w14:paraId="46A6A128" w14:textId="77777777" w:rsidR="005147B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If regression model or ANOVA was used, provide modeling details (e.g., what covariates were included?)</w:t>
      </w:r>
    </w:p>
    <w:p w14:paraId="392C5A5F" w14:textId="614BD5E7" w:rsidR="00BA4DF3" w:rsidRPr="00F52BA4" w:rsidRDefault="005147B3" w:rsidP="005147B3">
      <w:pPr>
        <w:spacing w:after="0"/>
        <w:rPr>
          <w:rFonts w:ascii="Calibri" w:hAnsi="Calibri" w:cs="Calibri"/>
        </w:rPr>
      </w:pPr>
      <w:r w:rsidRPr="00F52BA4">
        <w:rPr>
          <w:rFonts w:ascii="Calibri" w:hAnsi="Calibri" w:cs="Calibri"/>
        </w:rPr>
        <w:t>How were goal attainment ratings summarized per subject?</w:t>
      </w:r>
    </w:p>
    <w:sectPr w:rsidR="00BA4DF3" w:rsidRPr="00F52B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A85B91"/>
    <w:multiLevelType w:val="hybridMultilevel"/>
    <w:tmpl w:val="018CB1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7C5120"/>
    <w:multiLevelType w:val="hybridMultilevel"/>
    <w:tmpl w:val="F9AAA08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6091758">
    <w:abstractNumId w:val="1"/>
  </w:num>
  <w:num w:numId="2" w16cid:durableId="1764522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7B3"/>
    <w:rsid w:val="005147B3"/>
    <w:rsid w:val="00BA4DF3"/>
    <w:rsid w:val="00F52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CF132"/>
  <w15:chartTrackingRefBased/>
  <w15:docId w15:val="{A6F25820-F568-4AB6-993F-62BF3EB61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47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8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es Sevinc</dc:creator>
  <cp:keywords/>
  <dc:description/>
  <cp:lastModifiedBy>Gunes Sevinc</cp:lastModifiedBy>
  <cp:revision>2</cp:revision>
  <dcterms:created xsi:type="dcterms:W3CDTF">2023-08-31T15:24:00Z</dcterms:created>
  <dcterms:modified xsi:type="dcterms:W3CDTF">2023-08-31T15:28:00Z</dcterms:modified>
</cp:coreProperties>
</file>